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C57" w:rsidRPr="00042679" w:rsidRDefault="0040086C" w:rsidP="0004267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42679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40086C" w:rsidRDefault="0040086C">
      <w:pPr>
        <w:rPr>
          <w:rFonts w:hint="eastAsia"/>
        </w:rPr>
      </w:pPr>
    </w:p>
    <w:p w:rsidR="00C91A4D" w:rsidRPr="00C91A4D" w:rsidRDefault="00C91A4D" w:rsidP="00C91A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n t</w:t>
      </w:r>
      <w:r w:rsidRPr="00C91A4D">
        <w:rPr>
          <w:rFonts w:ascii="Times New Roman" w:hAnsi="Times New Roman" w:cs="Times New Roman"/>
          <w:sz w:val="24"/>
          <w:szCs w:val="24"/>
        </w:rPr>
        <w:t>he dual-luciferase assay</w:t>
      </w:r>
      <w:r>
        <w:rPr>
          <w:rFonts w:ascii="Times New Roman" w:hAnsi="Times New Roman" w:cs="Times New Roman" w:hint="eastAsia"/>
          <w:sz w:val="24"/>
          <w:szCs w:val="24"/>
        </w:rPr>
        <w:t>, t</w:t>
      </w:r>
      <w:r w:rsidRPr="00C91A4D">
        <w:rPr>
          <w:rFonts w:ascii="Times New Roman" w:hAnsi="Times New Roman" w:cs="Times New Roman"/>
          <w:sz w:val="24"/>
          <w:szCs w:val="24"/>
        </w:rPr>
        <w:t>he sequence of the internal reference gene is as follows:</w:t>
      </w:r>
    </w:p>
    <w:p w:rsidR="00C91A4D" w:rsidRPr="00C91A4D" w:rsidRDefault="00C91A4D" w:rsidP="00C91A4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1A4D">
        <w:rPr>
          <w:rFonts w:ascii="Times New Roman" w:hAnsi="Times New Roman" w:cs="Times New Roman"/>
          <w:sz w:val="24"/>
          <w:szCs w:val="24"/>
        </w:rPr>
        <w:t>MIAT-w</w:t>
      </w:r>
      <w:r w:rsidRPr="00C91A4D">
        <w:rPr>
          <w:rFonts w:ascii="Times New Roman" w:hAnsi="Times New Roman" w:cs="Times New Roman"/>
          <w:sz w:val="24"/>
          <w:szCs w:val="24"/>
        </w:rPr>
        <w:t>：</w:t>
      </w:r>
      <w:r w:rsidRPr="00C91A4D">
        <w:rPr>
          <w:rFonts w:ascii="Times New Roman" w:hAnsi="Times New Roman" w:cs="Times New Roman"/>
          <w:sz w:val="24"/>
          <w:szCs w:val="24"/>
        </w:rPr>
        <w:t xml:space="preserve"> CACTGAGAAGCATCTTTGCAGATAAGTATTTAAACTTACCAGCCCATAGCCTACCAGCCTGCCCTCTTCTGGTCTGTGCAGGAAAGTGTAGTATCCTAGAATGCCAAAGTGGGAGGGGAAATGGGTGATGTAGCTCATTCTCTTTTCTACCTCTATGGAAGAAAGAAAGAGCCTGTCCCCATTTTGTGGGGTCCCAGAAAGGGTGATTTTCACACTTCACATTTGGCGTTAGGGCTAGTATTTCACAAACATTACCGTCTGGAACTTTTGAAGGCTGAGTTA</w:t>
      </w:r>
      <w:bookmarkStart w:id="0" w:name="_GoBack"/>
      <w:bookmarkEnd w:id="0"/>
      <w:r w:rsidRPr="00C91A4D">
        <w:rPr>
          <w:rFonts w:ascii="Times New Roman" w:hAnsi="Times New Roman" w:cs="Times New Roman"/>
          <w:sz w:val="24"/>
          <w:szCs w:val="24"/>
        </w:rPr>
        <w:t xml:space="preserve">AATGACTTCATCTTGTGACAGTGCCTGACTCCCAGTAGGTGCTCAGCAAATGCTCCCATCCATCTGGGAGTATAGACTTAGGGTTTATCTATTTTTTTTTTTTTTTGGCTCTCTGGACTTTAAAACTCAGCATCTTCTGAACCAGAGGCATTTCTGATTAGCCCTTCCCTACCTATTTTCCTAGTATCACTCTTTAATCAGCTTGGGGAGGTGGCAGCATTTCATGGCCTCCGTAGTAACTCACAATGCTTCCTGGGGTATTTAAATTCTACTCTCTCATCAGCACTGAGCACCTACTTTGGGCCCTTTCCCGTGCTA </w:t>
      </w:r>
    </w:p>
    <w:p w:rsidR="00C91A4D" w:rsidRDefault="00C91A4D" w:rsidP="00C91A4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C91A4D" w:rsidRDefault="00C91A4D" w:rsidP="00C91A4D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C91A4D">
        <w:rPr>
          <w:rFonts w:ascii="Times New Roman" w:hAnsi="Times New Roman" w:cs="Times New Roman"/>
          <w:sz w:val="24"/>
          <w:szCs w:val="24"/>
        </w:rPr>
        <w:t>MIAT-m</w:t>
      </w:r>
      <w:r w:rsidRPr="00C91A4D">
        <w:rPr>
          <w:rFonts w:ascii="Times New Roman" w:hAnsi="Times New Roman" w:cs="Times New Roman"/>
          <w:sz w:val="24"/>
          <w:szCs w:val="24"/>
        </w:rPr>
        <w:t>：</w:t>
      </w:r>
      <w:r w:rsidRPr="00C91A4D">
        <w:rPr>
          <w:rFonts w:ascii="Times New Roman" w:hAnsi="Times New Roman" w:cs="Times New Roman"/>
          <w:sz w:val="24"/>
          <w:szCs w:val="24"/>
        </w:rPr>
        <w:t xml:space="preserve">CACTGAGAAGCATCTTTGCAGATAAGTATTTAAACTTACCAGCCCATAGCCTACCAGCCTGCCCTCTTCTGGTCTGTGCAGGAAAGTGTAGTATCCTAGAATGCCAAAGTGGGAGGGGAAATGGGTGATGTAGCTCATTCTCTTTTATCCATATATGGAAGAAAGAAAGAGCCTGTCCCCATTTTGTGGGGTCCCAGAAAGGGTGATTTTCACACTTCACATTTGGCGTTAGGGCTAGTATTTCACAAACATTACCGTCTGGAACTTTTGAAGGCTGAGTTAAATGACTTCATCTTGTGACAGTGCCTGACTCCCAGTAGGTGCTCAGCAAATGCTCCCATCCATCTGGGAGTATAGACTTAGGGTTTATCTATTTTTTTTTTTTTTTGGCTCTCTGGACTTTAAAACTCAGCATCTTCTGAACCAGAGGCATTTCTGATTAGCCCTTCCATCCATATTTTCCTAGTATCACTCTTTAATCAGCTTGGGGAGGTGGCAGCATTTCATGGCCTCCGTAGTAACTCACAATGCTTCCTGGGGTATTTAAATTCTACTCTCTCATCAGCACTGAGCACCTACTTTGGGCCCTTTCCCGTGCTA  </w:t>
      </w:r>
    </w:p>
    <w:p w:rsidR="00C91A4D" w:rsidRDefault="00C91A4D" w:rsidP="00C91A4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C91A4D" w:rsidRPr="00C91A4D" w:rsidRDefault="00C91A4D" w:rsidP="00C91A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91A4D">
        <w:rPr>
          <w:rFonts w:ascii="Times New Roman" w:hAnsi="Times New Roman" w:cs="Times New Roman"/>
          <w:sz w:val="24"/>
          <w:szCs w:val="24"/>
        </w:rPr>
        <w:t>let-7i-5p</w:t>
      </w:r>
      <w:proofErr w:type="gramEnd"/>
      <w:r w:rsidRPr="00C91A4D">
        <w:rPr>
          <w:rFonts w:ascii="Times New Roman" w:hAnsi="Times New Roman" w:cs="Times New Roman"/>
          <w:sz w:val="24"/>
          <w:szCs w:val="24"/>
        </w:rPr>
        <w:t>: TGAGGTAGTAGTTTGTGCTGTT</w:t>
      </w:r>
    </w:p>
    <w:p w:rsidR="00C91A4D" w:rsidRDefault="00C91A4D">
      <w:pPr>
        <w:rPr>
          <w:rFonts w:hint="eastAsia"/>
        </w:rPr>
      </w:pPr>
    </w:p>
    <w:p w:rsidR="00C91A4D" w:rsidRDefault="00C91A4D"/>
    <w:p w:rsidR="0040086C" w:rsidRDefault="0040086C">
      <w:r>
        <w:rPr>
          <w:rFonts w:hint="eastAsia"/>
          <w:noProof/>
        </w:rPr>
        <w:drawing>
          <wp:inline distT="0" distB="0" distL="0" distR="0" wp14:anchorId="219B09EA" wp14:editId="53D812D9">
            <wp:extent cx="5274310" cy="1742236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42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086C" w:rsidRDefault="0040086C" w:rsidP="0040086C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ry figure 1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establishment of CIA ra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model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40086C" w:rsidRDefault="0040086C" w:rsidP="0040086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(A</w:t>
      </w:r>
      <w:r>
        <w:rPr>
          <w:rFonts w:ascii="Times New Roman" w:hAnsi="Times New Roman" w:cs="Times New Roman"/>
          <w:bCs/>
          <w:sz w:val="24"/>
          <w:szCs w:val="24"/>
        </w:rPr>
        <w:t>) Representative photographs of ankle joints from each group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B) </w:t>
      </w:r>
      <w:r>
        <w:rPr>
          <w:rFonts w:ascii="Times New Roman" w:hAnsi="Times New Roman" w:cs="Times New Roman"/>
          <w:bCs/>
          <w:sz w:val="24"/>
          <w:szCs w:val="24"/>
        </w:rPr>
        <w:t xml:space="preserve">Representative images of H&amp;E staining. </w:t>
      </w:r>
      <w:r w:rsidRPr="0075180C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75180C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H</w:t>
      </w:r>
      <w:r w:rsidRPr="0075180C">
        <w:rPr>
          <w:rFonts w:ascii="Times New Roman" w:hAnsi="Times New Roman" w:cs="Times New Roman"/>
          <w:bCs/>
          <w:sz w:val="24"/>
          <w:szCs w:val="24"/>
        </w:rPr>
        <w:t>isto</w:t>
      </w:r>
      <w:r>
        <w:rPr>
          <w:rFonts w:ascii="Times New Roman" w:hAnsi="Times New Roman" w:cs="Times New Roman" w:hint="eastAsia"/>
          <w:bCs/>
          <w:sz w:val="24"/>
          <w:szCs w:val="24"/>
        </w:rPr>
        <w:t>logical</w:t>
      </w:r>
      <w:r w:rsidRPr="0075180C">
        <w:rPr>
          <w:rFonts w:ascii="Times New Roman" w:hAnsi="Times New Roman" w:cs="Times New Roman"/>
          <w:bCs/>
          <w:sz w:val="24"/>
          <w:szCs w:val="24"/>
        </w:rPr>
        <w:t xml:space="preserve"> score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40086C" w:rsidRDefault="0040086C"/>
    <w:p w:rsidR="0040086C" w:rsidRDefault="0040086C"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2249CF5E" wp14:editId="04A4FC7A">
            <wp:extent cx="5274310" cy="226758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2368" w:rsidRDefault="000A2368" w:rsidP="00042679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>igure 2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nalysis the levels of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in CIA rats.</w:t>
      </w:r>
    </w:p>
    <w:p w:rsidR="000A2368" w:rsidRDefault="000A2368" w:rsidP="0004267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(1</w:t>
      </w:r>
      <w:r>
        <w:rPr>
          <w:rFonts w:ascii="Times New Roman" w:hAnsi="Times New Roman" w:cs="Times New Roman"/>
          <w:bCs/>
          <w:sz w:val="24"/>
          <w:szCs w:val="24"/>
        </w:rPr>
        <w:t>) RT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alysis of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levels </w:t>
      </w:r>
      <w:r>
        <w:rPr>
          <w:rFonts w:ascii="Times New Roman" w:hAnsi="Times New Roman" w:cs="Times New Roman"/>
          <w:bCs/>
          <w:sz w:val="24"/>
          <w:szCs w:val="24"/>
        </w:rPr>
        <w:t>i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arsal joint tissu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f CIA rat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2) </w:t>
      </w:r>
      <w:r>
        <w:rPr>
          <w:rFonts w:ascii="Times New Roman" w:hAnsi="Times New Roman" w:cs="Times New Roman"/>
          <w:bCs/>
          <w:sz w:val="24"/>
          <w:szCs w:val="24"/>
        </w:rPr>
        <w:t>RT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alysis of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levels </w:t>
      </w:r>
      <w:r>
        <w:rPr>
          <w:rFonts w:ascii="Times New Roman" w:hAnsi="Times New Roman" w:cs="Times New Roman"/>
          <w:bCs/>
          <w:sz w:val="24"/>
          <w:szCs w:val="24"/>
        </w:rPr>
        <w:t>in serum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f CIA rat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40086C" w:rsidRPr="000A2368" w:rsidRDefault="0040086C"/>
    <w:sectPr w:rsidR="0040086C" w:rsidRPr="000A2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0CE4" w:rsidRDefault="00570CE4" w:rsidP="00C91A4D">
      <w:r>
        <w:separator/>
      </w:r>
    </w:p>
  </w:endnote>
  <w:endnote w:type="continuationSeparator" w:id="0">
    <w:p w:rsidR="00570CE4" w:rsidRDefault="00570CE4" w:rsidP="00C91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0CE4" w:rsidRDefault="00570CE4" w:rsidP="00C91A4D">
      <w:r>
        <w:separator/>
      </w:r>
    </w:p>
  </w:footnote>
  <w:footnote w:type="continuationSeparator" w:id="0">
    <w:p w:rsidR="00570CE4" w:rsidRDefault="00570CE4" w:rsidP="00C91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86C"/>
    <w:rsid w:val="00042679"/>
    <w:rsid w:val="000A2368"/>
    <w:rsid w:val="0040086C"/>
    <w:rsid w:val="00570CE4"/>
    <w:rsid w:val="005B6A91"/>
    <w:rsid w:val="006C6C57"/>
    <w:rsid w:val="00C91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0086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0086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91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91A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91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91A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0086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0086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91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91A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91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91A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3</Characters>
  <Application>Microsoft Office Word</Application>
  <DocSecurity>0</DocSecurity>
  <Lines>12</Lines>
  <Paragraphs>3</Paragraphs>
  <ScaleCrop>false</ScaleCrop>
  <Company>神州网信技术有限公司</Company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xj</dc:creator>
  <cp:lastModifiedBy>hxj</cp:lastModifiedBy>
  <cp:revision>2</cp:revision>
  <dcterms:created xsi:type="dcterms:W3CDTF">2026-01-27T09:03:00Z</dcterms:created>
  <dcterms:modified xsi:type="dcterms:W3CDTF">2026-01-27T09:03:00Z</dcterms:modified>
</cp:coreProperties>
</file>